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D4B" w:rsidRDefault="0041764F">
      <w:r>
        <w:t>Table</w:t>
      </w:r>
      <w:r w:rsidR="001E023B">
        <w:t xml:space="preserve"> S1</w:t>
      </w:r>
      <w:r>
        <w:t>: Percentage of women taking folic acid before pregnancy, once pregnancy confirmed or not at all with unadjusted and adjusted relative use compared with reference categories.</w:t>
      </w:r>
    </w:p>
    <w:tbl>
      <w:tblPr>
        <w:tblW w:w="10708" w:type="dxa"/>
        <w:tblInd w:w="93" w:type="dxa"/>
        <w:tblLook w:val="04A0" w:firstRow="1" w:lastRow="0" w:firstColumn="1" w:lastColumn="0" w:noHBand="0" w:noVBand="1"/>
      </w:tblPr>
      <w:tblGrid>
        <w:gridCol w:w="2740"/>
        <w:gridCol w:w="880"/>
        <w:gridCol w:w="1300"/>
        <w:gridCol w:w="840"/>
        <w:gridCol w:w="840"/>
        <w:gridCol w:w="93"/>
        <w:gridCol w:w="1340"/>
        <w:gridCol w:w="1340"/>
        <w:gridCol w:w="1335"/>
      </w:tblGrid>
      <w:tr w:rsidR="00A1484F" w:rsidRPr="00A1484F" w:rsidTr="00A2046A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Folic acid supplement use (%)</w:t>
            </w:r>
          </w:p>
        </w:tc>
        <w:tc>
          <w:tcPr>
            <w:tcW w:w="9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Relative use of folic acid supplements before pregnancy compared with reference category (95% CI)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Adjusted</w:t>
            </w:r>
            <w:r w:rsidR="00A2046A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folic acid supplement use before pregnancy (%, 95% CI)</w:t>
            </w:r>
          </w:p>
        </w:tc>
      </w:tr>
      <w:tr w:rsidR="00A1484F" w:rsidRPr="00A1484F" w:rsidTr="00A2046A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Number of wome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Before</w:t>
            </w:r>
            <w:r w:rsidR="00A1484F"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       </w:t>
            </w:r>
            <w:r w:rsidR="00A1484F"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pregnancy       </w:t>
            </w:r>
            <w: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(95% CI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After pregnancy confirmed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Not at all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</w:tr>
      <w:tr w:rsidR="00A1484F" w:rsidRPr="00A1484F" w:rsidTr="00A2046A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</w:tr>
      <w:tr w:rsidR="00A1484F" w:rsidRPr="00A1484F" w:rsidTr="00A2046A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Unadjust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Adjusted*</w:t>
            </w: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Year screen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999-2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7,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4.7 (34.0-35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5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9.9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9.6 (38.6-40.7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002-2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,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1 (29.6-30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8.8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87 (0.85-0.8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90 (0.87-0.9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5.6 (35.0-36.3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005-2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7,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8.5 (28.2-28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2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8.9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82 (0.80-0.8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80 (0.78-0.8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.8 (31.4-32.1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008-2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80,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6 (30.4-30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1.1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88 (0.86-0.9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75 (0.73-0.7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9.9 (29.7-30.1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011-2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50,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6 (30.4-30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1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7.6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88 (0.86-0.9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70 (0.68-0.7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7.8 (27.6-28.1)</w:t>
            </w:r>
          </w:p>
        </w:tc>
      </w:tr>
      <w:tr w:rsidR="00A1484F" w:rsidRPr="00A1484F" w:rsidTr="00A2046A">
        <w:trPr>
          <w:trHeight w:val="97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Maternal 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&lt;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8,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5.7 (  5.3-  6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7.2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6.7 (  6.2-  7.1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0-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9,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2 (12.0-12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8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9.2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.15 (2.02-2.2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.02 (1.89-2.1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3.4 (13.1-13.7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5-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2,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5.2 (25.0-25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8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.45 (4.19-4.7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.93 (3.68-4.1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6.1 (25.9-26.4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-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49,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8.2 (37.9-38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2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9.0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.72 (6.33-7.1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.47 (5.13-5.8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6.4 (36.2-36.7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5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6,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1.4 (41.1-41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9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.8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7.29 (6.87-7.7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.71 (5.35-6.0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8.0 (37.6-38.3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0-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9,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0.0 (39.3-40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9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0.6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7.04 (6.62-7.4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.43 (5.08-5.8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6.1 (35.5-36.8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≥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,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2.1 (39.1-45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4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3.5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7.41 (6.76-8.1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.66 (4.25-5.1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.0 (29.0-33.0)</w:t>
            </w:r>
          </w:p>
        </w:tc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Ethnic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Caucas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5,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5.1 (35.0-35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5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9.5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4.6 (34.5-34.8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Orien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4,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4.7 (24.0-25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6.2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70 (0.68-0.7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65 (0.63-0.6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2.4 (21.8-23.1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,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2.6 (22.1-23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7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9.5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64 (0.63-0.6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67 (0.66-0.6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3.2 (22.8-23.7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South As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1,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0.1 (19.8-20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4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5.8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57 (0.56-0.5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57 (0.56-0.5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9.8 (19.4-20.2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Afro-Caribb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7,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6.6 (16.2-16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3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0.3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47 (0.46-0.4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52 (0.51-0.5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8.0 (17.6-18.4)</w:t>
            </w:r>
          </w:p>
        </w:tc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7C06E7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Previous </w:t>
            </w:r>
            <w:r w:rsidR="007C06E7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neural tube defect</w:t>
            </w: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pregnanc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40,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9.9 (29.8-30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7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6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1 (30.0-30.2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    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1.3 (47.5-55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.7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72 (1.59-1.8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57 (1.45-1.6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7.1 (43.4-50.8)</w:t>
            </w:r>
          </w:p>
        </w:tc>
        <w:bookmarkStart w:id="0" w:name="_GoBack"/>
        <w:bookmarkEnd w:id="0"/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Previous Down's syndrome pregnanc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63,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3 (30.2-30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7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3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1 (30.0-30.2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    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4.0 (49.9-58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6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9.2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78 (1.65-1.9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43 (1.32-1.5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2.9 (39.7-46.2)</w:t>
            </w:r>
          </w:p>
        </w:tc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In vitro fertilis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52,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9.4 (29.3-29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8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4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9.4 (29.2-29.5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 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7,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2.9 (82.0-83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4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.0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.82 (2.78-2.8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.09 (2.06-2.1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1.3 (60.6-62.1)</w:t>
            </w:r>
          </w:p>
        </w:tc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Insulin dependent diabe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60,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4 (30.2-30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7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2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1 (30.0-30.2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 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,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8.0 (35.6-40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1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0.2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25 (1.18-1.3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24 (1.17-1.3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7.4 (35.1-39.7)</w:t>
            </w:r>
          </w:p>
        </w:tc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Smok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05,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2.8 (32.6-32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6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0.9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.9 (31.8-32.1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3,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1.8 (11.5-12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7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1.0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36 (0.35-0.3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42 (0.41-0.4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3.5 (13.2-13.9)</w:t>
            </w:r>
          </w:p>
        </w:tc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Maternal weigh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&lt;50k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2,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1.2 (20.7-21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7.1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8.7 (27.9-29.4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0-59k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14,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9.8 (29.6-30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7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4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41 (1.37-1.4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8 (1.05-1.1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.0 (30.7-31.2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0-69k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46,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3.2 (32.9-33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5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0.9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56 (1.52-1.6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9 (1.06-1.1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.2 (31.0-31.5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70-79k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7,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1.9 (31.6-32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6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1.6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50 (1.46-1.5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5 (1.02-1.0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.2 (29.9-30.5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≥80k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1,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7.4 (27.1-27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6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29 (1.26-1.3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94 (0.92-0.9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7.1 (26.8-27.4)</w:t>
            </w:r>
          </w:p>
        </w:tc>
      </w:tr>
      <w:tr w:rsidR="00A1484F" w:rsidRPr="00A1484F" w:rsidTr="00A2046A">
        <w:trPr>
          <w:trHeight w:val="7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Strategic health authority/Isle of M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Lond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72,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8.1 (27.9-28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9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9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8.0 (27.8-28.2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South Ea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8,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4.2 (34.0-34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3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.1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22 (1.21-1.2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20 (1.18-1.2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3.5 (33.2-33.8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North W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1,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3.7 (33.3-34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7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.5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20 (1.19-1.2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24 (1.22-1.2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4.7 (34.2-35.1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East of Englan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2,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5.1 (24.3-25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6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3.5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89 (0.87-0.9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6 (1.03-1.1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9.7 (28.8-30.7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Isle of M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,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8.8 (36.4-41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5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.9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38 (0.76-0.9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40 (1.32-1.4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9.2 (36.8-41.6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South W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7C06E7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,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3.6 (21.4-26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49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6.5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84 (0.76-0.9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19 (1.08-1.3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3.2 (30.0-36.4)</w:t>
            </w:r>
          </w:p>
        </w:tc>
      </w:tr>
      <w:tr w:rsidR="00A1484F" w:rsidRPr="00A1484F" w:rsidTr="00A2046A">
        <w:trPr>
          <w:trHeight w:val="9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837425" w:rsidRDefault="00A1484F" w:rsidP="00A1484F">
            <w:pPr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</w:pPr>
            <w:r w:rsidRPr="00837425">
              <w:rPr>
                <w:rFonts w:ascii="Calibri" w:hAnsi="Calibri"/>
                <w:color w:val="000000"/>
                <w:sz w:val="4"/>
                <w:szCs w:val="4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b/>
                <w:bCs/>
                <w:color w:val="000000"/>
                <w:sz w:val="15"/>
                <w:szCs w:val="15"/>
                <w:lang w:eastAsia="en-GB"/>
              </w:rPr>
              <w:t>Trimester of screening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First (11-13 weeks' gestation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04,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3.0 (32.8-33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8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2046A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 xml:space="preserve">  </w:t>
            </w:r>
            <w:r w:rsidR="00A1484F"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8.5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.00 (re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33.4 (33.2-33.6)</w:t>
            </w:r>
          </w:p>
        </w:tc>
      </w:tr>
      <w:tr w:rsidR="00A1484F" w:rsidRPr="00A1484F" w:rsidTr="00A2046A">
        <w:trPr>
          <w:trHeight w:val="225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Second (15-20 weeks' gestation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62,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5.4 (25.2-25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55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19.3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77 (0.76-0.7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0.73 (0.72-0.7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A1484F" w:rsidRPr="00A1484F" w:rsidRDefault="00A1484F" w:rsidP="00A1484F">
            <w:pPr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</w:pPr>
            <w:r w:rsidRPr="00A1484F">
              <w:rPr>
                <w:rFonts w:ascii="Calibri" w:hAnsi="Calibri"/>
                <w:color w:val="000000"/>
                <w:sz w:val="15"/>
                <w:szCs w:val="15"/>
                <w:lang w:eastAsia="en-GB"/>
              </w:rPr>
              <w:t>24.4 (24.2-24.7)</w:t>
            </w:r>
          </w:p>
        </w:tc>
      </w:tr>
    </w:tbl>
    <w:p w:rsidR="00A1484F" w:rsidRPr="00A1484F" w:rsidRDefault="00A1484F" w:rsidP="00A1484F">
      <w:pPr>
        <w:rPr>
          <w:rFonts w:asciiTheme="minorHAnsi" w:hAnsiTheme="minorHAnsi"/>
          <w:sz w:val="18"/>
          <w:szCs w:val="18"/>
        </w:rPr>
      </w:pPr>
      <w:r w:rsidRPr="00A1484F">
        <w:rPr>
          <w:rFonts w:asciiTheme="minorHAnsi" w:hAnsiTheme="minorHAnsi"/>
          <w:sz w:val="18"/>
          <w:szCs w:val="18"/>
        </w:rPr>
        <w:t>All p-values for relative risks are &lt;0.001</w:t>
      </w:r>
    </w:p>
    <w:p w:rsidR="00A1484F" w:rsidRPr="00A1484F" w:rsidRDefault="00A1484F" w:rsidP="00A1484F">
      <w:pPr>
        <w:rPr>
          <w:rFonts w:asciiTheme="minorHAnsi" w:hAnsiTheme="minorHAnsi"/>
          <w:sz w:val="18"/>
          <w:szCs w:val="18"/>
        </w:rPr>
      </w:pPr>
      <w:r w:rsidRPr="00A1484F">
        <w:rPr>
          <w:rFonts w:asciiTheme="minorHAnsi" w:hAnsiTheme="minorHAnsi"/>
          <w:sz w:val="18"/>
          <w:szCs w:val="18"/>
        </w:rPr>
        <w:t>*Adjusted for all other factors</w:t>
      </w:r>
    </w:p>
    <w:p w:rsidR="00A1484F" w:rsidRDefault="00A1484F"/>
    <w:sectPr w:rsidR="00A1484F" w:rsidSect="00A2046A">
      <w:pgSz w:w="11906" w:h="16838"/>
      <w:pgMar w:top="720" w:right="624" w:bottom="720" w:left="62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64F"/>
    <w:rsid w:val="00100140"/>
    <w:rsid w:val="001E023B"/>
    <w:rsid w:val="00224D4B"/>
    <w:rsid w:val="0041764F"/>
    <w:rsid w:val="007C06E7"/>
    <w:rsid w:val="0081011F"/>
    <w:rsid w:val="00837425"/>
    <w:rsid w:val="00A1484F"/>
    <w:rsid w:val="00A2046A"/>
    <w:rsid w:val="00C807B7"/>
    <w:rsid w:val="00CF1FB9"/>
    <w:rsid w:val="00FB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64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6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64F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64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6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64F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3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bestwick</dc:creator>
  <cp:lastModifiedBy>jpbestwick</cp:lastModifiedBy>
  <cp:revision>4</cp:revision>
  <dcterms:created xsi:type="dcterms:W3CDTF">2014-01-24T10:16:00Z</dcterms:created>
  <dcterms:modified xsi:type="dcterms:W3CDTF">2014-01-24T11:02:00Z</dcterms:modified>
</cp:coreProperties>
</file>